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E99" w:rsidRPr="00DC2B2B" w:rsidRDefault="008F0E99" w:rsidP="008F0E99">
      <w:pPr>
        <w:ind w:left="-360"/>
        <w:rPr>
          <w:b/>
          <w:lang w:val="en-US"/>
        </w:rPr>
      </w:pPr>
      <w:r w:rsidRPr="00347910">
        <w:rPr>
          <w:b/>
          <w:sz w:val="28"/>
          <w:szCs w:val="28"/>
          <w:lang w:val="en-US"/>
        </w:rPr>
        <w:t xml:space="preserve">   </w:t>
      </w:r>
      <w:r>
        <w:rPr>
          <w:b/>
          <w:sz w:val="28"/>
          <w:szCs w:val="28"/>
          <w:lang w:val="en-US"/>
        </w:rPr>
        <w:t xml:space="preserve">  </w:t>
      </w:r>
      <w:r w:rsidRPr="00DC2B2B">
        <w:rPr>
          <w:b/>
          <w:lang w:val="en-US"/>
        </w:rPr>
        <w:t>Table S1. Primers used for protein expression work</w:t>
      </w:r>
    </w:p>
    <w:tbl>
      <w:tblPr>
        <w:tblW w:w="996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428"/>
        <w:gridCol w:w="7538"/>
      </w:tblGrid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ind w:left="310"/>
              <w:jc w:val="left"/>
              <w:rPr>
                <w:rFonts w:cs="Courier New"/>
                <w:b/>
                <w:lang w:val="en-US"/>
              </w:rPr>
            </w:pPr>
            <w:r w:rsidRPr="00DF5CD9">
              <w:rPr>
                <w:rFonts w:cs="Courier New"/>
                <w:b/>
                <w:lang w:val="en-US"/>
              </w:rPr>
              <w:t>Primer name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b/>
                <w:lang w:val="en-US"/>
              </w:rPr>
            </w:pPr>
            <w:r w:rsidRPr="00DF5CD9">
              <w:rPr>
                <w:rFonts w:cs="Courier New"/>
                <w:b/>
                <w:lang w:val="en-US"/>
              </w:rPr>
              <w:t>Primer sequence</w:t>
            </w:r>
          </w:p>
        </w:tc>
      </w:tr>
      <w:tr w:rsidR="008F0E99" w:rsidRPr="00D11969" w:rsidTr="001F5CB3">
        <w:trPr>
          <w:trHeight w:val="398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0966 AttB1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AAGTTTGTACAAAAAAGCAGGCTTAATGCTGTTGGCCGACGAGCGCG</w:t>
            </w:r>
          </w:p>
        </w:tc>
      </w:tr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0966 AttB2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CACTTTGTACAAGAAAGCTGGGTATCAGTCCGTCCGCCGCAA</w:t>
            </w:r>
          </w:p>
        </w:tc>
      </w:tr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0967 AttB1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AAGTTTGTACAAAAAAGCAGGCTTAATGCAACTTCCGCAATGG</w:t>
            </w:r>
          </w:p>
        </w:tc>
      </w:tr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0967 AttB2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CACTTTGTACAAGAAAGCTGGGTACTAGACCCGACGAAGCAG</w:t>
            </w:r>
          </w:p>
        </w:tc>
      </w:tr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1077 AttB1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AAGTTTGTACAAAAAAGCAGGCTTAATGCGCACCGAACGTATC</w:t>
            </w:r>
          </w:p>
        </w:tc>
      </w:tr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1077 AttB2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CACTTTGTACAAGAAAGCTGGGTATCAGAGCGGGTCGAGACG</w:t>
            </w:r>
          </w:p>
        </w:tc>
      </w:tr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1981 AttB1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AAGTTTGTACAAAAAAGCAGGCTTAATGAAGATCACCAAGAGGGTC</w:t>
            </w:r>
          </w:p>
        </w:tc>
      </w:tr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1981 AttB2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CACTTTGTACAAGAAAGCTGGGTATCATCCCGGTGTCCGAGG</w:t>
            </w:r>
          </w:p>
        </w:tc>
      </w:tr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3204 AttB1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AAGTTTGTACAAAAAAGCAGGCTTAATGCTGTTCCCGCCCTGG</w:t>
            </w:r>
          </w:p>
        </w:tc>
      </w:tr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3204 AttB2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CACTTTGTACAAGAAAGCTGGGTATCAAACGATTTCGGCTAC</w:t>
            </w:r>
          </w:p>
        </w:tc>
      </w:tr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3660 AttB1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AAGTTTGTACAAAAAAGCAGGCTTAATGACCAGGTATGACGAACC</w:t>
            </w:r>
          </w:p>
        </w:tc>
      </w:tr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3660 AttB2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CACTTTGTACAAGAAAGCTGGGTATCAGCTCGTCTCGACGAG</w:t>
            </w:r>
          </w:p>
        </w:tc>
      </w:tr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3909 AttB1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AAGTTTGTACAAAAAAGCAGGCTTAATGGCCGACCTGTTGAAC</w:t>
            </w:r>
          </w:p>
        </w:tc>
      </w:tr>
      <w:tr w:rsidR="008F0E99" w:rsidRPr="00D11969" w:rsidTr="001F5CB3">
        <w:trPr>
          <w:trHeight w:val="505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3909 AttB2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CACTTTGTACAAGAAAGCTGGGTATCACTGACGCTCGGGTGT</w:t>
            </w:r>
          </w:p>
        </w:tc>
      </w:tr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5215 AttB1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AAGTTTGTACAAAAAAGCAGGCTTAATGCCGCTGCCCTACGTGGAT</w:t>
            </w:r>
          </w:p>
        </w:tc>
      </w:tr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5215 AttB2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CACTTTGTACAAGAAAGCTGGGTATCAGCGCGGCGTGAGGCGGA</w:t>
            </w:r>
          </w:p>
        </w:tc>
      </w:tr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5376 AttB1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AAGTTTGTACAAAAAAGCAGGCTTAATGCGTGCGCCTCGACAAGTCG</w:t>
            </w:r>
          </w:p>
        </w:tc>
      </w:tr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5376 AttB2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CACTTTGTACAAGAAAGCTGGGTATCAGCCCGCTGAGCCCCC</w:t>
            </w:r>
          </w:p>
        </w:tc>
      </w:tr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6325 AttB1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AAGTTTGTACAAAAAAGCAGGCTTAATGGATGACAAGCTCCACG</w:t>
            </w:r>
          </w:p>
        </w:tc>
      </w:tr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6325 AttB2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CACTTTGTACAAGAAAGCTGGGTATCATGGGTCGGCGGGCGT</w:t>
            </w:r>
          </w:p>
        </w:tc>
      </w:tr>
      <w:tr w:rsidR="008F0E99" w:rsidRPr="00D11969" w:rsidTr="001F5CB3">
        <w:trPr>
          <w:trHeight w:val="480"/>
        </w:trPr>
        <w:tc>
          <w:tcPr>
            <w:tcW w:w="242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MSMEG_5998T AttB1</w:t>
            </w:r>
          </w:p>
        </w:tc>
        <w:tc>
          <w:tcPr>
            <w:tcW w:w="7538" w:type="dxa"/>
          </w:tcPr>
          <w:p w:rsidR="008F0E99" w:rsidRPr="00DF5CD9" w:rsidRDefault="008F0E99" w:rsidP="001F5CB3">
            <w:pPr>
              <w:jc w:val="left"/>
              <w:rPr>
                <w:rFonts w:cs="Courier New"/>
                <w:sz w:val="20"/>
                <w:szCs w:val="20"/>
                <w:lang w:val="en-US"/>
              </w:rPr>
            </w:pPr>
            <w:r w:rsidRPr="00DF5CD9">
              <w:rPr>
                <w:rFonts w:cs="Courier New"/>
                <w:sz w:val="20"/>
                <w:szCs w:val="20"/>
                <w:lang w:val="en-US"/>
              </w:rPr>
              <w:t>GGGGACAAGTTTGTACAAAAAAGCAGGCTTAATGTCGCGCTTCCAGACGTTC</w:t>
            </w:r>
          </w:p>
        </w:tc>
      </w:tr>
    </w:tbl>
    <w:p w:rsidR="00AB2713" w:rsidRDefault="008F0E99"/>
    <w:sectPr w:rsidR="00AB2713" w:rsidSect="00F00B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F0E99"/>
    <w:rsid w:val="0046395C"/>
    <w:rsid w:val="00562FC4"/>
    <w:rsid w:val="008F0E99"/>
    <w:rsid w:val="00F00B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E99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300</Characters>
  <Application>Microsoft Office Word</Application>
  <DocSecurity>0</DocSecurity>
  <Lines>10</Lines>
  <Paragraphs>3</Paragraphs>
  <ScaleCrop>false</ScaleCrop>
  <Company>CSIRO</Company>
  <LinksUpToDate>false</LinksUpToDate>
  <CharactersWithSpaces>1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Matthew (CES, Black Mountain)</dc:creator>
  <cp:keywords/>
  <dc:description/>
  <cp:lastModifiedBy>Taylor, Matthew (CES, Black Mountain)</cp:lastModifiedBy>
  <cp:revision>1</cp:revision>
  <dcterms:created xsi:type="dcterms:W3CDTF">2011-07-10T07:35:00Z</dcterms:created>
  <dcterms:modified xsi:type="dcterms:W3CDTF">2011-07-10T07:35:00Z</dcterms:modified>
</cp:coreProperties>
</file>